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84EAFA" w14:textId="4C83FE21" w:rsidR="00FB6F02" w:rsidRDefault="005105C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="00FF3829"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1. MEDLINE Search Strategy</w:t>
      </w:r>
    </w:p>
    <w:p w14:paraId="255D4E7C" w14:textId="0798ADE3" w:rsidR="005105CB" w:rsidRDefault="005105CB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696"/>
        <w:gridCol w:w="8222"/>
      </w:tblGrid>
      <w:tr w:rsidR="005105CB" w:rsidRPr="009079B1" w14:paraId="2E421ABE" w14:textId="77777777" w:rsidTr="00D751E9">
        <w:tc>
          <w:tcPr>
            <w:tcW w:w="1696" w:type="dxa"/>
          </w:tcPr>
          <w:p w14:paraId="2C0EBDAC" w14:textId="77777777" w:rsidR="005105CB" w:rsidRPr="009079B1" w:rsidRDefault="005105CB" w:rsidP="00D751E9">
            <w:pPr>
              <w:rPr>
                <w:rFonts w:ascii="Times New Roman" w:hAnsi="Times New Roman" w:cs="Times New Roman"/>
                <w:b/>
                <w:bCs/>
              </w:rPr>
            </w:pPr>
            <w:r w:rsidRPr="009079B1">
              <w:rPr>
                <w:rFonts w:ascii="Times New Roman" w:hAnsi="Times New Roman" w:cs="Times New Roman"/>
                <w:b/>
                <w:bCs/>
              </w:rPr>
              <w:t>Concept</w:t>
            </w:r>
          </w:p>
        </w:tc>
        <w:tc>
          <w:tcPr>
            <w:tcW w:w="8222" w:type="dxa"/>
          </w:tcPr>
          <w:p w14:paraId="4C8F3DC9" w14:textId="77777777" w:rsidR="005105CB" w:rsidRPr="009079B1" w:rsidRDefault="005105CB" w:rsidP="00D751E9">
            <w:pPr>
              <w:rPr>
                <w:rFonts w:ascii="Times New Roman" w:hAnsi="Times New Roman" w:cs="Times New Roman"/>
                <w:b/>
                <w:bCs/>
              </w:rPr>
            </w:pPr>
            <w:r w:rsidRPr="009079B1">
              <w:rPr>
                <w:rFonts w:ascii="Times New Roman" w:hAnsi="Times New Roman" w:cs="Times New Roman"/>
                <w:b/>
                <w:bCs/>
              </w:rPr>
              <w:t>Search string</w:t>
            </w:r>
          </w:p>
        </w:tc>
      </w:tr>
      <w:tr w:rsidR="005105CB" w:rsidRPr="009079B1" w14:paraId="2EFB3370" w14:textId="77777777" w:rsidTr="00D751E9">
        <w:tc>
          <w:tcPr>
            <w:tcW w:w="1696" w:type="dxa"/>
          </w:tcPr>
          <w:p w14:paraId="3908B2E1" w14:textId="77777777" w:rsidR="005105CB" w:rsidRPr="009079B1" w:rsidRDefault="005105CB" w:rsidP="00D751E9">
            <w:pPr>
              <w:rPr>
                <w:rFonts w:ascii="Times New Roman" w:hAnsi="Times New Roman" w:cs="Times New Roman"/>
              </w:rPr>
            </w:pPr>
            <w:r w:rsidRPr="009079B1">
              <w:rPr>
                <w:rFonts w:ascii="Times New Roman" w:hAnsi="Times New Roman" w:cs="Times New Roman"/>
              </w:rPr>
              <w:t>1: Health and disease</w:t>
            </w:r>
          </w:p>
        </w:tc>
        <w:tc>
          <w:tcPr>
            <w:tcW w:w="8222" w:type="dxa"/>
          </w:tcPr>
          <w:p w14:paraId="1DC342FF" w14:textId="77777777" w:rsidR="005105CB" w:rsidRPr="009079B1" w:rsidRDefault="005105CB" w:rsidP="00D751E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079B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exp Health/ or "Health Services for Transgender Persons"/ or exp Public Health/ or exp Health Surveys/ or exp Health Status/ or Health Risk Behaviors/ or Health Equity/ or exp Risk Factors/ or exp Disease/ or exp Behavioral Symptoms/ or exp Mental Disorders/ or exp Psychological Trauma/ or exp HIV Infections/ or exp HIV/</w:t>
            </w:r>
          </w:p>
          <w:p w14:paraId="66EE01A2" w14:textId="77777777" w:rsidR="005105CB" w:rsidRPr="009079B1" w:rsidRDefault="005105CB" w:rsidP="00D751E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3C18B40" w14:textId="77777777" w:rsidR="005105CB" w:rsidRPr="009079B1" w:rsidRDefault="005105CB" w:rsidP="00D751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79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 (chronic* adj2 (hepat* or liver* or kidney* or obes* or mental* or anxiet* or depress* or substance* or drug* or alcohol* or respiratory or asthma or cardio* or heart or pain or diabet* or arthrit*)).ab,kw,ti.</w:t>
            </w:r>
          </w:p>
          <w:p w14:paraId="43080991" w14:textId="77777777" w:rsidR="005105CB" w:rsidRPr="009079B1" w:rsidRDefault="005105CB" w:rsidP="00D751E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2663C80F" w14:textId="77777777" w:rsidR="005105CB" w:rsidRPr="009079B1" w:rsidRDefault="005105CB" w:rsidP="00D751E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79B1">
              <w:rPr>
                <w:rFonts w:ascii="Times New Roman" w:hAnsi="Times New Roman" w:cs="Times New Roman"/>
                <w:sz w:val="22"/>
                <w:szCs w:val="22"/>
              </w:rPr>
              <w:t xml:space="preserve">or </w:t>
            </w:r>
            <w:r w:rsidRPr="009079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(chronic* or infect* or longterm or long-term or "long term") adj2 (condition* or ill* or disease*)).ab,kw,ti.</w:t>
            </w:r>
          </w:p>
          <w:p w14:paraId="5CFEACC2" w14:textId="77777777" w:rsidR="005105CB" w:rsidRPr="009079B1" w:rsidRDefault="005105CB" w:rsidP="00D751E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13668FE" w14:textId="77777777" w:rsidR="005105CB" w:rsidRPr="009079B1" w:rsidRDefault="005105CB" w:rsidP="00D751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79B1">
              <w:rPr>
                <w:rFonts w:ascii="Times New Roman" w:hAnsi="Times New Roman" w:cs="Times New Roman"/>
                <w:sz w:val="22"/>
                <w:szCs w:val="22"/>
              </w:rPr>
              <w:t>or (((respiratory or cardio* or heart or liver or kidney or renal or hepato*) adj2 (disease* or condition* or illness*)) or obes* or (cancer* or tumor* or malignan* or carcinoma*) or diabet* or "human immunodeficiency virus" or "acquired immunodeficiency syndrome").ab,kw,ti.</w:t>
            </w:r>
          </w:p>
          <w:p w14:paraId="0F669BF0" w14:textId="77777777" w:rsidR="005105CB" w:rsidRPr="009079B1" w:rsidRDefault="005105CB" w:rsidP="00D751E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E78FA7C" w14:textId="77777777" w:rsidR="005105CB" w:rsidRPr="009079B1" w:rsidRDefault="005105CB" w:rsidP="00D751E9">
            <w:pPr>
              <w:rPr>
                <w:rFonts w:ascii="Times New Roman" w:hAnsi="Times New Roman" w:cs="Times New Roman"/>
                <w:color w:val="0A0905"/>
                <w:sz w:val="22"/>
                <w:szCs w:val="22"/>
              </w:rPr>
            </w:pPr>
            <w:r w:rsidRPr="009079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r </w:t>
            </w:r>
            <w:r w:rsidRPr="009079B1">
              <w:rPr>
                <w:rStyle w:val="searchhistory-search-term"/>
                <w:rFonts w:ascii="Times New Roman" w:eastAsia="Arial" w:hAnsi="Times New Roman" w:cs="Times New Roman"/>
                <w:color w:val="0A0905"/>
                <w:sz w:val="22"/>
                <w:szCs w:val="22"/>
              </w:rPr>
              <w:t xml:space="preserve">(((mental or "mental health" or psychological* or psychiatric*) adj1 (disorder* or condition*)) or depress* or anxiet* or suicid* or selfharm or self-harm or "self harm" or selfinjur* or self-injur* or </w:t>
            </w:r>
            <w:r w:rsidRPr="009079B1">
              <w:rPr>
                <w:rFonts w:ascii="Times New Roman" w:hAnsi="Times New Roman" w:cs="Times New Roman"/>
                <w:sz w:val="22"/>
                <w:szCs w:val="22"/>
              </w:rPr>
              <w:t>(self adj2 injur*)</w:t>
            </w:r>
            <w:r w:rsidRPr="009079B1">
              <w:rPr>
                <w:rStyle w:val="searchhistory-search-term"/>
                <w:rFonts w:ascii="Times New Roman" w:eastAsia="Arial" w:hAnsi="Times New Roman" w:cs="Times New Roman"/>
                <w:color w:val="0A0905"/>
                <w:sz w:val="22"/>
                <w:szCs w:val="22"/>
              </w:rPr>
              <w:t xml:space="preserve"> or ((substance* or drug* or alcohol*) adj2 (disorder* or dependence* or abuse* or use*))).ab,kw,ti.</w:t>
            </w:r>
          </w:p>
          <w:p w14:paraId="322E5F02" w14:textId="77777777" w:rsidR="005105CB" w:rsidRPr="009079B1" w:rsidRDefault="005105CB" w:rsidP="00D751E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7FFA239" w14:textId="77777777" w:rsidR="005105CB" w:rsidRPr="009079B1" w:rsidRDefault="005105CB" w:rsidP="00D751E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79B1">
              <w:rPr>
                <w:rFonts w:ascii="Times New Roman" w:hAnsi="Times New Roman" w:cs="Times New Roman"/>
                <w:sz w:val="22"/>
                <w:szCs w:val="22"/>
              </w:rPr>
              <w:t xml:space="preserve"> or (well-being or "well being")</w:t>
            </w:r>
            <w:r w:rsidRPr="009079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ab,kw,ti.</w:t>
            </w:r>
          </w:p>
          <w:p w14:paraId="64FF3E05" w14:textId="77777777" w:rsidR="005105CB" w:rsidRPr="009079B1" w:rsidRDefault="005105CB" w:rsidP="00D751E9">
            <w:pPr>
              <w:rPr>
                <w:rFonts w:ascii="Times New Roman" w:hAnsi="Times New Roman" w:cs="Times New Roman"/>
              </w:rPr>
            </w:pPr>
          </w:p>
        </w:tc>
      </w:tr>
      <w:tr w:rsidR="005105CB" w:rsidRPr="009079B1" w14:paraId="5E19C941" w14:textId="77777777" w:rsidTr="00D751E9">
        <w:tc>
          <w:tcPr>
            <w:tcW w:w="1696" w:type="dxa"/>
          </w:tcPr>
          <w:p w14:paraId="75F11F8F" w14:textId="77777777" w:rsidR="005105CB" w:rsidRPr="009079B1" w:rsidRDefault="005105CB" w:rsidP="00D751E9">
            <w:pPr>
              <w:rPr>
                <w:rFonts w:ascii="Times New Roman" w:hAnsi="Times New Roman" w:cs="Times New Roman"/>
              </w:rPr>
            </w:pPr>
            <w:r w:rsidRPr="009079B1">
              <w:rPr>
                <w:rFonts w:ascii="Times New Roman" w:hAnsi="Times New Roman" w:cs="Times New Roman"/>
              </w:rPr>
              <w:t>2: Transgender identity</w:t>
            </w:r>
          </w:p>
        </w:tc>
        <w:tc>
          <w:tcPr>
            <w:tcW w:w="8222" w:type="dxa"/>
          </w:tcPr>
          <w:p w14:paraId="3E54A2EA" w14:textId="77777777" w:rsidR="005105CB" w:rsidRPr="009079B1" w:rsidRDefault="005105CB" w:rsidP="00D751E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079B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exp Transgender Persons/ or Transsexualism/ or Transvestism/ or Gender Identity/ or exp Sex Reassignment Procedures/</w:t>
            </w:r>
          </w:p>
          <w:p w14:paraId="4FFACF7C" w14:textId="77777777" w:rsidR="005105CB" w:rsidRPr="009079B1" w:rsidRDefault="005105CB" w:rsidP="00D751E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63F6B823" w14:textId="77777777" w:rsidR="005105CB" w:rsidRPr="009079B1" w:rsidRDefault="005105CB" w:rsidP="00D751E9">
            <w:pPr>
              <w:pStyle w:val="BodyText"/>
              <w:ind w:right="203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079B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or ((Transgender* or Trans?exual* or Transvest* or </w:t>
            </w:r>
            <w:r w:rsidRPr="009079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ranswom#n or </w:t>
            </w:r>
            <w:r w:rsidRPr="009079B1">
              <w:rPr>
                <w:rStyle w:val="searchhistory-search-term"/>
                <w:rFonts w:ascii="Times New Roman" w:hAnsi="Times New Roman" w:cs="Times New Roman"/>
                <w:color w:val="0A0905"/>
                <w:sz w:val="22"/>
                <w:szCs w:val="22"/>
              </w:rPr>
              <w:t>"</w:t>
            </w:r>
            <w:r w:rsidRPr="009079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ans wom#n</w:t>
            </w:r>
            <w:r w:rsidRPr="009079B1">
              <w:rPr>
                <w:rStyle w:val="searchhistory-search-term"/>
                <w:rFonts w:ascii="Times New Roman" w:hAnsi="Times New Roman" w:cs="Times New Roman"/>
                <w:color w:val="0A0905"/>
                <w:sz w:val="22"/>
                <w:szCs w:val="22"/>
              </w:rPr>
              <w:t>"</w:t>
            </w:r>
            <w:r w:rsidRPr="009079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or transm#n or </w:t>
            </w:r>
            <w:r w:rsidRPr="009079B1">
              <w:rPr>
                <w:rStyle w:val="searchhistory-search-term"/>
                <w:rFonts w:ascii="Times New Roman" w:hAnsi="Times New Roman" w:cs="Times New Roman"/>
                <w:color w:val="0A0905"/>
                <w:sz w:val="22"/>
                <w:szCs w:val="22"/>
              </w:rPr>
              <w:t>"</w:t>
            </w:r>
            <w:r w:rsidRPr="009079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ans m#n</w:t>
            </w:r>
            <w:r w:rsidRPr="009079B1">
              <w:rPr>
                <w:rStyle w:val="searchhistory-search-term"/>
                <w:rFonts w:ascii="Times New Roman" w:hAnsi="Times New Roman" w:cs="Times New Roman"/>
                <w:color w:val="0A0905"/>
                <w:sz w:val="22"/>
                <w:szCs w:val="22"/>
              </w:rPr>
              <w:t>"</w:t>
            </w:r>
            <w:r w:rsidRPr="009079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) or (nonbinary or </w:t>
            </w:r>
            <w:r w:rsidRPr="009079B1">
              <w:rPr>
                <w:rStyle w:val="searchhistory-search-term"/>
                <w:rFonts w:ascii="Times New Roman" w:hAnsi="Times New Roman" w:cs="Times New Roman"/>
                <w:color w:val="0A0905"/>
                <w:sz w:val="22"/>
                <w:szCs w:val="22"/>
              </w:rPr>
              <w:t>"</w:t>
            </w:r>
            <w:r w:rsidRPr="009079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-binary</w:t>
            </w:r>
            <w:r w:rsidRPr="009079B1">
              <w:rPr>
                <w:rStyle w:val="searchhistory-search-term"/>
                <w:rFonts w:ascii="Times New Roman" w:hAnsi="Times New Roman" w:cs="Times New Roman"/>
                <w:color w:val="0A0905"/>
                <w:sz w:val="22"/>
                <w:szCs w:val="22"/>
              </w:rPr>
              <w:t>"</w:t>
            </w:r>
            <w:r w:rsidRPr="009079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or </w:t>
            </w:r>
            <w:r w:rsidRPr="009079B1">
              <w:rPr>
                <w:rStyle w:val="searchhistory-search-term"/>
                <w:rFonts w:ascii="Times New Roman" w:hAnsi="Times New Roman" w:cs="Times New Roman"/>
                <w:color w:val="0A0905"/>
                <w:sz w:val="22"/>
                <w:szCs w:val="22"/>
              </w:rPr>
              <w:t>"</w:t>
            </w:r>
            <w:r w:rsidRPr="009079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 binary</w:t>
            </w:r>
            <w:r w:rsidRPr="009079B1">
              <w:rPr>
                <w:rStyle w:val="searchhistory-search-term"/>
                <w:rFonts w:ascii="Times New Roman" w:hAnsi="Times New Roman" w:cs="Times New Roman"/>
                <w:color w:val="0A0905"/>
                <w:sz w:val="22"/>
                <w:szCs w:val="22"/>
              </w:rPr>
              <w:t>"</w:t>
            </w:r>
            <w:r w:rsidRPr="009079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or (travesti* or hijra* or kat?oey* or mahu* or waria* or crossdress* or </w:t>
            </w:r>
            <w:r w:rsidRPr="009079B1">
              <w:rPr>
                <w:rStyle w:val="searchhistory-search-term"/>
                <w:rFonts w:ascii="Times New Roman" w:hAnsi="Times New Roman" w:cs="Times New Roman"/>
                <w:color w:val="0A0905"/>
                <w:sz w:val="22"/>
                <w:szCs w:val="22"/>
              </w:rPr>
              <w:t>"</w:t>
            </w:r>
            <w:r w:rsidRPr="009079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oss-dress*</w:t>
            </w:r>
            <w:r w:rsidRPr="009079B1">
              <w:rPr>
                <w:rStyle w:val="searchhistory-search-term"/>
                <w:rFonts w:ascii="Times New Roman" w:hAnsi="Times New Roman" w:cs="Times New Roman"/>
                <w:color w:val="0A0905"/>
                <w:sz w:val="22"/>
                <w:szCs w:val="22"/>
              </w:rPr>
              <w:t>"</w:t>
            </w:r>
            <w:r w:rsidRPr="009079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or </w:t>
            </w:r>
            <w:r w:rsidRPr="009079B1">
              <w:rPr>
                <w:rStyle w:val="searchhistory-search-term"/>
                <w:rFonts w:ascii="Times New Roman" w:hAnsi="Times New Roman" w:cs="Times New Roman"/>
                <w:color w:val="0A0905"/>
                <w:sz w:val="22"/>
                <w:szCs w:val="22"/>
              </w:rPr>
              <w:t>"</w:t>
            </w:r>
            <w:r w:rsidRPr="009079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oss dress*</w:t>
            </w:r>
            <w:r w:rsidRPr="009079B1">
              <w:rPr>
                <w:rStyle w:val="searchhistory-search-term"/>
                <w:rFonts w:ascii="Times New Roman" w:hAnsi="Times New Roman" w:cs="Times New Roman"/>
                <w:color w:val="0A0905"/>
                <w:sz w:val="22"/>
                <w:szCs w:val="22"/>
              </w:rPr>
              <w:t>"</w:t>
            </w:r>
            <w:r w:rsidRPr="009079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  <w:r w:rsidRPr="009079B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).ab,kw,ti. </w:t>
            </w:r>
          </w:p>
          <w:p w14:paraId="0B030CBB" w14:textId="77777777" w:rsidR="005105CB" w:rsidRPr="009079B1" w:rsidRDefault="005105CB" w:rsidP="00D751E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0F0C18A2" w14:textId="77777777" w:rsidR="005105CB" w:rsidRPr="009079B1" w:rsidRDefault="005105CB" w:rsidP="00D751E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79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r (Gender adj1 (identity* or dysphor* or minorit* or divers* or var* or nonconforming or non-conforming or </w:t>
            </w:r>
            <w:r w:rsidRPr="009079B1">
              <w:rPr>
                <w:rStyle w:val="searchhistory-search-term"/>
                <w:rFonts w:ascii="Times New Roman" w:eastAsia="Arial" w:hAnsi="Times New Roman" w:cs="Times New Roman"/>
                <w:color w:val="0A0905"/>
                <w:sz w:val="22"/>
                <w:szCs w:val="22"/>
              </w:rPr>
              <w:t>"</w:t>
            </w:r>
            <w:r w:rsidRPr="009079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 conforming</w:t>
            </w:r>
            <w:r w:rsidRPr="009079B1">
              <w:rPr>
                <w:rStyle w:val="searchhistory-search-term"/>
                <w:rFonts w:ascii="Times New Roman" w:eastAsia="Arial" w:hAnsi="Times New Roman" w:cs="Times New Roman"/>
                <w:color w:val="0A0905"/>
                <w:sz w:val="22"/>
                <w:szCs w:val="22"/>
              </w:rPr>
              <w:t>"</w:t>
            </w:r>
            <w:r w:rsidRPr="009079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).ab,kw,ti.</w:t>
            </w:r>
          </w:p>
        </w:tc>
      </w:tr>
    </w:tbl>
    <w:p w14:paraId="075391D8" w14:textId="77777777" w:rsidR="005105CB" w:rsidRPr="005105CB" w:rsidRDefault="005105CB">
      <w:pPr>
        <w:rPr>
          <w:rFonts w:ascii="Times New Roman" w:hAnsi="Times New Roman" w:cs="Times New Roman"/>
          <w:b/>
          <w:bCs/>
        </w:rPr>
      </w:pPr>
    </w:p>
    <w:sectPr w:rsidR="005105CB" w:rsidRPr="005105CB" w:rsidSect="00FB43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0C1"/>
    <w:rsid w:val="00080E17"/>
    <w:rsid w:val="000A5F73"/>
    <w:rsid w:val="000B4909"/>
    <w:rsid w:val="000E141E"/>
    <w:rsid w:val="000F4885"/>
    <w:rsid w:val="00100E2A"/>
    <w:rsid w:val="0012612E"/>
    <w:rsid w:val="00134424"/>
    <w:rsid w:val="001A17E0"/>
    <w:rsid w:val="001A369E"/>
    <w:rsid w:val="001B4938"/>
    <w:rsid w:val="001C3DB9"/>
    <w:rsid w:val="001E12E0"/>
    <w:rsid w:val="002001D0"/>
    <w:rsid w:val="002013CE"/>
    <w:rsid w:val="00206D31"/>
    <w:rsid w:val="00211867"/>
    <w:rsid w:val="0022238B"/>
    <w:rsid w:val="00243BB2"/>
    <w:rsid w:val="0024625C"/>
    <w:rsid w:val="00247DB8"/>
    <w:rsid w:val="00282C5E"/>
    <w:rsid w:val="002A5472"/>
    <w:rsid w:val="002B53BF"/>
    <w:rsid w:val="002E22CD"/>
    <w:rsid w:val="00331B26"/>
    <w:rsid w:val="00337578"/>
    <w:rsid w:val="00346DAF"/>
    <w:rsid w:val="003502D6"/>
    <w:rsid w:val="00354A7B"/>
    <w:rsid w:val="00362CB4"/>
    <w:rsid w:val="00367D39"/>
    <w:rsid w:val="0037369E"/>
    <w:rsid w:val="0039045D"/>
    <w:rsid w:val="00395D27"/>
    <w:rsid w:val="003A7672"/>
    <w:rsid w:val="003A7B47"/>
    <w:rsid w:val="003B3F85"/>
    <w:rsid w:val="003C0450"/>
    <w:rsid w:val="003C4C89"/>
    <w:rsid w:val="003E18EC"/>
    <w:rsid w:val="003E7279"/>
    <w:rsid w:val="003F3153"/>
    <w:rsid w:val="003F3325"/>
    <w:rsid w:val="004030C1"/>
    <w:rsid w:val="00412C95"/>
    <w:rsid w:val="004355C5"/>
    <w:rsid w:val="00483E92"/>
    <w:rsid w:val="00492BA2"/>
    <w:rsid w:val="00493257"/>
    <w:rsid w:val="0049382D"/>
    <w:rsid w:val="004B60C1"/>
    <w:rsid w:val="004C29A4"/>
    <w:rsid w:val="00502F4B"/>
    <w:rsid w:val="005065B6"/>
    <w:rsid w:val="005105CB"/>
    <w:rsid w:val="00533D8F"/>
    <w:rsid w:val="00554E02"/>
    <w:rsid w:val="005619BE"/>
    <w:rsid w:val="00581D2F"/>
    <w:rsid w:val="0058470C"/>
    <w:rsid w:val="0059506D"/>
    <w:rsid w:val="005B2411"/>
    <w:rsid w:val="005E1AAB"/>
    <w:rsid w:val="005F2DDE"/>
    <w:rsid w:val="006569FC"/>
    <w:rsid w:val="00672C07"/>
    <w:rsid w:val="00676493"/>
    <w:rsid w:val="00681686"/>
    <w:rsid w:val="006A0DAC"/>
    <w:rsid w:val="006A114A"/>
    <w:rsid w:val="006A439E"/>
    <w:rsid w:val="006B61BB"/>
    <w:rsid w:val="006C4679"/>
    <w:rsid w:val="006C6A5A"/>
    <w:rsid w:val="006D1202"/>
    <w:rsid w:val="006E2E8A"/>
    <w:rsid w:val="006F408F"/>
    <w:rsid w:val="0073147C"/>
    <w:rsid w:val="00741CBB"/>
    <w:rsid w:val="007521BA"/>
    <w:rsid w:val="00760CE2"/>
    <w:rsid w:val="00773430"/>
    <w:rsid w:val="007A36B6"/>
    <w:rsid w:val="007F7A02"/>
    <w:rsid w:val="0080534C"/>
    <w:rsid w:val="0084799E"/>
    <w:rsid w:val="00861AC0"/>
    <w:rsid w:val="00870DE7"/>
    <w:rsid w:val="0087318D"/>
    <w:rsid w:val="008B00B9"/>
    <w:rsid w:val="008D12F3"/>
    <w:rsid w:val="008E75B2"/>
    <w:rsid w:val="009079B1"/>
    <w:rsid w:val="0091068C"/>
    <w:rsid w:val="0091227C"/>
    <w:rsid w:val="00937ECA"/>
    <w:rsid w:val="009462CA"/>
    <w:rsid w:val="00947D13"/>
    <w:rsid w:val="009706BA"/>
    <w:rsid w:val="0097570B"/>
    <w:rsid w:val="00975F0F"/>
    <w:rsid w:val="0098086A"/>
    <w:rsid w:val="009904C1"/>
    <w:rsid w:val="009D4089"/>
    <w:rsid w:val="009D4A21"/>
    <w:rsid w:val="009F59F4"/>
    <w:rsid w:val="00A146FA"/>
    <w:rsid w:val="00A42E3A"/>
    <w:rsid w:val="00A57B23"/>
    <w:rsid w:val="00A609C7"/>
    <w:rsid w:val="00A82D8C"/>
    <w:rsid w:val="00AA2339"/>
    <w:rsid w:val="00AA72B4"/>
    <w:rsid w:val="00AB559B"/>
    <w:rsid w:val="00AC0B87"/>
    <w:rsid w:val="00AC7396"/>
    <w:rsid w:val="00AF28C3"/>
    <w:rsid w:val="00AF7A3C"/>
    <w:rsid w:val="00B14A6E"/>
    <w:rsid w:val="00B246C3"/>
    <w:rsid w:val="00B41B39"/>
    <w:rsid w:val="00B43088"/>
    <w:rsid w:val="00B45532"/>
    <w:rsid w:val="00B46472"/>
    <w:rsid w:val="00B64991"/>
    <w:rsid w:val="00B654AE"/>
    <w:rsid w:val="00B67194"/>
    <w:rsid w:val="00B957F4"/>
    <w:rsid w:val="00BF7BD4"/>
    <w:rsid w:val="00C107A6"/>
    <w:rsid w:val="00CD0A52"/>
    <w:rsid w:val="00CD39CE"/>
    <w:rsid w:val="00CE4215"/>
    <w:rsid w:val="00D37444"/>
    <w:rsid w:val="00D50FE2"/>
    <w:rsid w:val="00D521E2"/>
    <w:rsid w:val="00D522FC"/>
    <w:rsid w:val="00D7144B"/>
    <w:rsid w:val="00D8625E"/>
    <w:rsid w:val="00D92296"/>
    <w:rsid w:val="00DA13A7"/>
    <w:rsid w:val="00DD261A"/>
    <w:rsid w:val="00E26310"/>
    <w:rsid w:val="00E32CB8"/>
    <w:rsid w:val="00E50AE3"/>
    <w:rsid w:val="00E55699"/>
    <w:rsid w:val="00E6527B"/>
    <w:rsid w:val="00E70DC1"/>
    <w:rsid w:val="00EA200A"/>
    <w:rsid w:val="00EB53F7"/>
    <w:rsid w:val="00ED2F3D"/>
    <w:rsid w:val="00F05947"/>
    <w:rsid w:val="00F17A27"/>
    <w:rsid w:val="00F403D9"/>
    <w:rsid w:val="00F54707"/>
    <w:rsid w:val="00FA0F1C"/>
    <w:rsid w:val="00FB4332"/>
    <w:rsid w:val="00FF3829"/>
    <w:rsid w:val="00FF6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5D123F"/>
  <w14:defaultImageDpi w14:val="32767"/>
  <w15:chartTrackingRefBased/>
  <w15:docId w15:val="{CE23A102-286B-9C42-8497-23ABB3B98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0E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3C0450"/>
  </w:style>
  <w:style w:type="paragraph" w:styleId="BodyText">
    <w:name w:val="Body Text"/>
    <w:basedOn w:val="Normal"/>
    <w:link w:val="BodyTextChar"/>
    <w:uiPriority w:val="1"/>
    <w:qFormat/>
    <w:rsid w:val="003C0450"/>
    <w:pPr>
      <w:widowControl w:val="0"/>
      <w:autoSpaceDE w:val="0"/>
      <w:autoSpaceDN w:val="0"/>
    </w:pPr>
    <w:rPr>
      <w:rFonts w:ascii="Arial" w:eastAsia="Arial" w:hAnsi="Arial" w:cs="Arial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3C0450"/>
    <w:rPr>
      <w:rFonts w:ascii="Arial" w:eastAsia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m,Ayden</dc:creator>
  <cp:keywords/>
  <dc:description/>
  <cp:lastModifiedBy>Ayden Scheim</cp:lastModifiedBy>
  <cp:revision>5</cp:revision>
  <dcterms:created xsi:type="dcterms:W3CDTF">2022-11-28T23:29:00Z</dcterms:created>
  <dcterms:modified xsi:type="dcterms:W3CDTF">2023-03-16T19:10:00Z</dcterms:modified>
</cp:coreProperties>
</file>